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6C8FF7" w14:textId="284CD1B1" w:rsidR="00621FA2" w:rsidRDefault="00DA644A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  <w:highlight w:val="whit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C8C049E" wp14:editId="599E4869">
                <wp:simplePos x="0" y="0"/>
                <wp:positionH relativeFrom="column">
                  <wp:posOffset>2888615</wp:posOffset>
                </wp:positionH>
                <wp:positionV relativeFrom="paragraph">
                  <wp:posOffset>4587240</wp:posOffset>
                </wp:positionV>
                <wp:extent cx="2003425" cy="148590"/>
                <wp:effectExtent l="0" t="0" r="0" b="0"/>
                <wp:wrapNone/>
                <wp:docPr id="1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03425" cy="1485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B45A562" w14:textId="77777777" w:rsidR="00FA3FFE" w:rsidRPr="00007718" w:rsidRDefault="00FA3FFE" w:rsidP="00FA3FFE">
                            <w:pPr>
                              <w:spacing w:after="150"/>
                              <w:textAlignment w:val="baseline"/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</w:pPr>
                            <w:r w:rsidRPr="00007718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  <w:lang w:val="en-US"/>
                              </w:rPr>
                              <w:t>Proline-rich region (498-527 aa)</w:t>
                            </w:r>
                          </w:p>
                        </w:txbxContent>
                      </wps:txbx>
                      <wps:bodyPr vert="horz" wrap="square" lIns="68580" tIns="34290" rIns="68580" bIns="3429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C8C049E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227.45pt;margin-top:361.2pt;width:157.75pt;height:11.7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YVR/AwIAAPoDAAAOAAAAZHJzL2Uyb0RvYy54bWysU8GO0zAQvSPxD5bvNE27XZWo6Qq6WoRU&#10;FqQWcZ46ThMRe4ztNilfz9hJSlluiItlz4yf33szXj10qmFnaV2NOufpZMqZ1AKLWh9z/nX/9GbJ&#10;mfOgC2hQy5xfpOMP69evVq3J5AwrbAppGYFol7Um55X3JksSJyqpwE3QSE3JEq0CT0d7TAoLLaGr&#10;JplNp/dJi7YwFoV0jqKPfZKvI35ZSuE/l6WTnjU5J24+rjauh7Am6xVkRwumqsVAA/6BhYJa06NX&#10;qEfwwE62/gtK1cKiw9JPBKoEy7IWMmogNen0hZpdBUZGLWSOM1eb3P+DFc/nL5bVBfVuzpkGRT3a&#10;y86z99ixebCnNS6jqp2hOt9RmEqjVGe2KL47pnFTgT7Kd9ZiW0koiF4abiY3V3scF0AO7Scs6Bk4&#10;eYxAXWlV8I7cYIRObbpcWxOoCApSr+d3swVngnLp3XLxNvYugWy8bazzHyQqFjY5t9T6iA7nrfOB&#10;DWRjSXhM41PdNLH9jf4jQIUhEtkHwj113x26wY0DFhfSQVNP71Rof3LW0gTl3P04gZWcNR81eXC/&#10;XCzDyMUDkSfGzN5mDrcZfVIbpCFNOQMtCDXnftxufD+xNDIG/FbvjBibECTtu29gzaDbk2PPOE4O&#10;ZC/k97WDul7IcKABiyYNnyFM8O05Vv3+sutfAAAA//8DAFBLAwQUAAYACAAAACEACftEHeIAAAAL&#10;AQAADwAAAGRycy9kb3ducmV2LnhtbEyPT0+DQBDF7yZ+h82YeDF2kYBQytI0JraJN9FDe9uyUyDu&#10;H2S3lH57x5Pe3mTevPm9cj0bzSYcfe+sgKdFBAxt41RvWwGfH6+POTAfpFVSO4sCruhhXd3elLJQ&#10;7mLfcapDyyjE+kIK6EIYCs5906GRfuEGtLQ7udHIQOPYcjXKC4UbzeMoeuZG9pY+dHLAlw6br/ps&#10;CGO/zR8Oez/uNic9ba/p92FXvwlxfzdvVsACzuHPDL/4dAMVMR3d2SrPtIAkTZZkFZDFcQKMHFkW&#10;kTiSSNIceFXy/x2qHwAAAP//AwBQSwECLQAUAAYACAAAACEAtoM4kv4AAADhAQAAEwAAAAAAAAAA&#10;AAAAAAAAAAAAW0NvbnRlbnRfVHlwZXNdLnhtbFBLAQItABQABgAIAAAAIQA4/SH/1gAAAJQBAAAL&#10;AAAAAAAAAAAAAAAAAC8BAABfcmVscy8ucmVsc1BLAQItABQABgAIAAAAIQADYVR/AwIAAPoDAAAO&#10;AAAAAAAAAAAAAAAAAC4CAABkcnMvZTJvRG9jLnhtbFBLAQItABQABgAIAAAAIQAJ+0Qd4gAAAAsB&#10;AAAPAAAAAAAAAAAAAAAAAF0EAABkcnMvZG93bnJldi54bWxQSwUGAAAAAAQABADzAAAAbAUAAAAA&#10;" filled="f" stroked="f">
                <v:textbox inset="5.4pt,2.7pt,5.4pt,2.7pt">
                  <w:txbxContent>
                    <w:p w14:paraId="2B45A562" w14:textId="77777777" w:rsidR="00FA3FFE" w:rsidRPr="00007718" w:rsidRDefault="00FA3FFE" w:rsidP="00FA3FFE">
                      <w:pPr>
                        <w:spacing w:after="150"/>
                        <w:textAlignment w:val="baseline"/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</w:pPr>
                      <w:r w:rsidRPr="00007718">
                        <w:rPr>
                          <w:rFonts w:ascii="Courier New" w:hAnsi="Courier New" w:cs="Courier New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  <w:lang w:val="en-US"/>
                        </w:rPr>
                        <w:t>Proline-rich region (498-527 a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99F70A" wp14:editId="2C12AAD4">
                <wp:simplePos x="0" y="0"/>
                <wp:positionH relativeFrom="column">
                  <wp:posOffset>806450</wp:posOffset>
                </wp:positionH>
                <wp:positionV relativeFrom="paragraph">
                  <wp:posOffset>5507990</wp:posOffset>
                </wp:positionV>
                <wp:extent cx="828040" cy="0"/>
                <wp:effectExtent l="0" t="0" r="0" b="0"/>
                <wp:wrapNone/>
                <wp:docPr id="9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2804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FE653E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" o:spid="_x0000_s1026" type="#_x0000_t32" style="position:absolute;margin-left:63.5pt;margin-top:433.7pt;width:65.2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rUJHAIAADsEAAAOAAAAZHJzL2Uyb0RvYy54bWysU8GO2jAQvVfqP1i+QxKapRARVqsEetm2&#10;SLv9AGM7iVXHtmxDQFX/vWNDENteqqoczDgz8+bNvPHq8dRLdOTWCa1KnE1TjLiimgnVlvjb63ay&#10;wMh5ohiRWvESn7nDj+v371aDKfhMd1oybhGAKFcMpsSd96ZIEkc73hM31YYrcDba9sTD1bYJs2QA&#10;9F4mszSdJ4O2zFhNuXPwtb448TriNw2n/mvTOO6RLDFw8/G08dyHM1mvSNFaYjpBrzTIP7DoiVBQ&#10;9AZVE0/QwYo/oHpBrXa68VOq+0Q3jaA89gDdZOlv3bx0xPDYCwzHmduY3P+DpV+OO4sEK/ESI0V6&#10;kOjp4HWsjPIwnsG4AqIqtbOhQXpSL+ZZ0+8OKV11RLU8Br+eDeRmISN5kxIuzkCR/fBZM4ghgB9n&#10;dWpsHyBhCugUJTnfJOEnjyh8XMwWaQ7C0dGVkGLMM9b5T1z3KBgldt4S0Xa+0kqB7tpmsQo5Pjsf&#10;WJFiTAhFld4KKaP8UqEBqC/ThzRmOC0FC94Q52y7r6RFRxI2KP5ij+C5D7P6oFhE6zhhm6vtiZAX&#10;G6pLFfCgMeBztS4r8mOZLjeLzSKf5LP5ZpKndT152lb5ZL7NPj7UH+qqqrOfgVqWF51gjKvAblzX&#10;LP+7dbg+nMui3Rb2NofkLXocGJAd/yPpqGwQ87IWe83OOzsqDhsag6+vKTyB+zvY929+/QsAAP//&#10;AwBQSwMEFAAGAAgAAAAhAI9VqSDbAAAACwEAAA8AAABkcnMvZG93bnJldi54bWxMj0FLxDAQhe+C&#10;/yGM4EV2U4t2S226iODJg3V3f0DajG2xmZQm3cZ/7ywIeps383jzvXIf7SjOOPvBkYL7bQICqXVm&#10;oE7B6fi6yUH4oMno0REq+EYP++r6qtSFcSt94PkQOsEh5AutoA9hKqT0bY9W+62bkPj26WarA8u5&#10;k2bWK4fbUaZJkkmrB+IPvZ7wpcf267BYBfE9oxDrPDYrLW8+v6ujtrVStzfx+QlEwBj+zHDBZ3So&#10;mKlxCxkvRtbpjrsEBXm2ewDBjvTxMjS/G1mV8n+H6gcAAP//AwBQSwECLQAUAAYACAAAACEAtoM4&#10;kv4AAADhAQAAEwAAAAAAAAAAAAAAAAAAAAAAW0NvbnRlbnRfVHlwZXNdLnhtbFBLAQItABQABgAI&#10;AAAAIQA4/SH/1gAAAJQBAAALAAAAAAAAAAAAAAAAAC8BAABfcmVscy8ucmVsc1BLAQItABQABgAI&#10;AAAAIQAstrUJHAIAADsEAAAOAAAAAAAAAAAAAAAAAC4CAABkcnMvZTJvRG9jLnhtbFBLAQItABQA&#10;BgAIAAAAIQCPVakg2wAAAAsBAAAPAAAAAAAAAAAAAAAAAHYEAABkcnMvZG93bnJldi54bWxQSwUG&#10;AAAAAAQABADzAAAAfgUAAAAA&#10;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A72C13" wp14:editId="1720C924">
                <wp:simplePos x="0" y="0"/>
                <wp:positionH relativeFrom="column">
                  <wp:posOffset>2407920</wp:posOffset>
                </wp:positionH>
                <wp:positionV relativeFrom="paragraph">
                  <wp:posOffset>4712335</wp:posOffset>
                </wp:positionV>
                <wp:extent cx="2592070" cy="0"/>
                <wp:effectExtent l="0" t="0" r="0" b="0"/>
                <wp:wrapNone/>
                <wp:docPr id="8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59207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1784BB" id="AutoShape 5" o:spid="_x0000_s1026" type="#_x0000_t32" style="position:absolute;margin-left:189.6pt;margin-top:371.05pt;width:204.1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8WwHgIAADwEAAAOAAAAZHJzL2Uyb0RvYy54bWysU02P2jAQvVfqf7ByhyQ0sBARVqsEetl2&#10;kXb7A4ztJFYTj2UbAqr63zs2H2LbS1WVgxlnZt68mTdePh77jhyEsRJUEaXjJCJCMeBSNUX07W0z&#10;mkfEOqo47UCJIjoJGz2uPn5YDjoXE2ih48IQBFE2H3QRtc7pPI4ta0VP7Ri0UOiswfTU4dU0MTd0&#10;QPS+iydJMosHMFwbYMJa/FqdndEq4Ne1YO6lrq1wpCsi5ObCacK582e8WtK8MVS3kl1o0H9g0VOp&#10;sOgNqqKOkr2Rf0D1khmwULsxgz6GupZMhB6wmzT5rZvXlmoResHhWH0bk/1/sOzrYWuI5EWEQina&#10;o0RPewehMpn68Qza5hhVqq3xDbKjetXPwL5boqBsqWpECH47acxNfUb8LsVfrMYiu+ELcIyhiB9m&#10;daxN7yFxCuQYJDndJBFHRxh+nEwXk+QBlWNXX0zza6I21n0W0BNvFJF1hsqmdSUohcKDSUMZeni2&#10;ztOi+TXBV1WwkV0X9O8UGZD7IpkmIcNCJ7n3+jhrml3ZGXKgfoXCLzSJnvswA3vFA1orKF9fbEdl&#10;d7axeqc8HnaGfC7WeUd+LJLFer6eZ6NsMluPsqSqRk+bMhvNNunDtPpUlWWV/vTU0ixvJedCeXbX&#10;fU2zv9uHy8s5b9ptY29ziN+jh4Eh2et/IB2k9Wqe92IH/LQ1V8lxRUPw5Tn5N3B/R/v+0a9+AQAA&#10;//8DAFBLAwQUAAYACAAAACEAAFW0SNwAAAALAQAADwAAAGRycy9kb3ducmV2LnhtbEyPwUrEMBCG&#10;74LvEEbwIm66ddnW2nQRwZMH6+oDTJuxLTaT0qTb+PZGENzjzHz88/3lIZhRnGh2g2UF200Cgri1&#10;euBOwcf7820OwnlkjaNlUvBNDg7V5UWJhbYrv9Hp6DsRQ9gVqKD3fiqkdG1PBt3GTsTx9mlngz6O&#10;cyf1jGsMN6NMk2QvDQ4cP/Q40VNP7ddxMQrC6559qPPQrLy8uPymDmhqpa6vwuMDCE/B/8Pwqx/V&#10;oYpOjV1YOzEquMvu04gqyHbpFkQksjzbgWj+NrIq5XmH6gcAAP//AwBQSwECLQAUAAYACAAAACEA&#10;toM4kv4AAADhAQAAEwAAAAAAAAAAAAAAAAAAAAAAW0NvbnRlbnRfVHlwZXNdLnhtbFBLAQItABQA&#10;BgAIAAAAIQA4/SH/1gAAAJQBAAALAAAAAAAAAAAAAAAAAC8BAABfcmVscy8ucmVsc1BLAQItABQA&#10;BgAIAAAAIQBBf8WwHgIAADwEAAAOAAAAAAAAAAAAAAAAAC4CAABkcnMvZTJvRG9jLnhtbFBLAQIt&#10;ABQABgAIAAAAIQAAVbRI3AAAAAsBAAAPAAAAAAAAAAAAAAAAAHgEAABkcnMvZG93bnJldi54bWxQ&#10;SwUGAAAAAAQABADzAAAAgQUAAAAA&#10;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D2BC8B7" wp14:editId="4CFE6A71">
                <wp:simplePos x="0" y="0"/>
                <wp:positionH relativeFrom="column">
                  <wp:posOffset>1450340</wp:posOffset>
                </wp:positionH>
                <wp:positionV relativeFrom="paragraph">
                  <wp:posOffset>1553210</wp:posOffset>
                </wp:positionV>
                <wp:extent cx="3312160" cy="0"/>
                <wp:effectExtent l="0" t="0" r="0" b="0"/>
                <wp:wrapNone/>
                <wp:docPr id="7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31216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87714A" id="AutoShape 11" o:spid="_x0000_s1026" type="#_x0000_t32" style="position:absolute;margin-left:114.2pt;margin-top:122.3pt;width:260.8pt;height:0;flip:y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GUyJwIAAEcEAAAOAAAAZHJzL2Uyb0RvYy54bWysU8GO2yAQvVfqPyDuie0km02sOKuVnfSy&#10;7Ubabe8EsI2KAQEbJ6r67x1wkjbtparqAwZm5s2bmcfq4dhJdODWCa0KnI1TjLiimgnVFPjz63a0&#10;wMh5ohiRWvECn7jDD+v371a9yflEt1oybhGAKJf3psCt9yZPEkdb3hE31oYrMNbadsTD0TYJs6QH&#10;9E4mkzSdJ722zFhNuXNwWw1GvI74dc2pf65rxz2SBQZuPq42rvuwJusVyRtLTCvomQb5BxYdEQqS&#10;XqEq4gl6s+IPqE5Qq52u/ZjqLtF1LSiPNUA1WfpbNS8tMTzWAs1x5tom9/9g6afDziLBCnyPkSId&#10;jOjxzeuYGWVZ6E9vXA5updrZUCE9qhfzpOlXh5QuW6IaHr1fTwaCY0RyExIOzkCWff9RM/AhkCA2&#10;61jbDtVSmC8hMIBDQ9AxTud0nQ4/ekThcjrNJtkchkgvtoTkASIEGuv8B647FDYFdt4S0bS+1EqB&#10;BrQd4MnhyXkoCQIvASFY6a2QMkpBKtQDmWV6l0ZCTkvBgjX4OdvsS2nRgQQ1xS80CNBu3Kx+Uyyi&#10;tZywzXnviZDDHvylCnhQGfA57wa5fFumy81is5iNZpP5ZjRLq2r0uC1no/k2u7+rplVZVtn3QC2b&#10;5a1gjKvA7iLdbPZ30jg/okF0V/Fe+5DcoscSgezlH0nHIYe5DgrZa3ba2dCNMG9Qa3Q+v6zwHH49&#10;R6+f73/9AwAA//8DAFBLAwQUAAYACAAAACEAe1Ex+OAAAAALAQAADwAAAGRycy9kb3ducmV2Lnht&#10;bEyPwU7DMBBE70j8g7VI3KhNCGmVxqkQVQ9IPdDCoUc3NkmEvU5ttw18PYtUCW67O6PZN9VidJad&#10;TIi9Rwn3EwHMYON1j62E97fV3QxYTAq1sh6NhC8TYVFfX1Wq1P6MG3PappZRCMZSSehSGkrOY9MZ&#10;p+LEDwZJ+/DBqURraLkO6kzhzvJMiII71SN96NRgnjvTfG6PToKIh8167aeHXfHwYl9dv1wtw7eU&#10;tzfj0xxYMmP6M8MvPqFDTUx7f0QdmZWQZbOcrDTkeQGMHNNHQe32lwuvK/6/Q/0DAAD//wMAUEsB&#10;Ai0AFAAGAAgAAAAhALaDOJL+AAAA4QEAABMAAAAAAAAAAAAAAAAAAAAAAFtDb250ZW50X1R5cGVz&#10;XS54bWxQSwECLQAUAAYACAAAACEAOP0h/9YAAACUAQAACwAAAAAAAAAAAAAAAAAvAQAAX3JlbHMv&#10;LnJlbHNQSwECLQAUAAYACAAAACEA76xlMicCAABHBAAADgAAAAAAAAAAAAAAAAAuAgAAZHJzL2Uy&#10;b0RvYy54bWxQSwECLQAUAAYACAAAACEAe1Ex+OAAAAALAQAADwAAAAAAAAAAAAAAAACBBAAAZHJz&#10;L2Rvd25yZXYueG1sUEsFBgAAAAAEAAQA8wAAAI4FAAAAAA==&#10;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60C4070" wp14:editId="37BD1403">
                <wp:simplePos x="0" y="0"/>
                <wp:positionH relativeFrom="column">
                  <wp:posOffset>1143635</wp:posOffset>
                </wp:positionH>
                <wp:positionV relativeFrom="paragraph">
                  <wp:posOffset>2338070</wp:posOffset>
                </wp:positionV>
                <wp:extent cx="3131820" cy="0"/>
                <wp:effectExtent l="0" t="0" r="0" b="0"/>
                <wp:wrapNone/>
                <wp:docPr id="6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13182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0CDEC02" id="AutoShape 7" o:spid="_x0000_s1026" type="#_x0000_t32" style="position:absolute;margin-left:90.05pt;margin-top:184.1pt;width:246.6pt;height:0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rf0JAIAAEYEAAAOAAAAZHJzL2Uyb0RvYy54bWysU8GO2yAQvVfqPyDuie0km02sOKuVnfSy&#10;bSPttncC2EbFgICNE1X99w44SbPtparqAx6Ymcebmcfq4dhJdODWCa0KnI1TjLiimgnVFPjLy3a0&#10;wMh5ohiRWvECn7jDD+v371a9yflEt1oybhGAKJf3psCt9yZPEkdb3hE31oYrcNbadsTD1jYJs6QH&#10;9E4mkzSdJ722zFhNuXNwWg1OvI74dc2p/1zXjnskCwzcfFxtXPdhTdYrkjeWmFbQMw3yDyw6IhRc&#10;eoWqiCfo1Yo/oDpBrXa69mOqu0TXtaA81gDVZOlv1Ty3xPBYCzTHmWub3P+DpZ8OO4sEK/AcI0U6&#10;GNHjq9fxZnQf2tMbl0NUqXY2FEiP6tk8afrNIaXLlqiGx+CXk4HcLGQkb1LCxhm4ZN9/1AxiCODH&#10;Xh1r26FaCvM1JAZw6Ac6xuGcrsPhR48oHE6zabaYwAzpxZeQPECERGOd/8B1h4JRYOctEU3rS60U&#10;SEDbAZ4cnpwPBH8lhGSlt0LKqASpUA9kluldGgk5LQUL3hDnbLMvpUUHEsQUv1gueG7DrH5VLKK1&#10;nLDN2fZEyMGG26UKeFAZ8Dlbg1q+L9PlZrFZzEazyXwzmqVVNXrclrPRfJvd31XTqiyr7Eegls3y&#10;VjDGVWB3UW42+ztlnN/QoLmrdq99SN6ix4YB2cs/ko5DDnMdFLLX7LSzl+GDWGPw+WGF13C7B/v2&#10;+a9/AgAA//8DAFBLAwQUAAYACAAAACEAa/gX8d8AAAALAQAADwAAAGRycy9kb3ducmV2LnhtbEyP&#10;wU7DMAyG70i8Q2QkbizZKnVVaTohph2QdmCDA8esMW1F43RJthWeHiMhwfG3P/3+XK0mN4gzhth7&#10;0jCfKRBIjbc9tRpeXzZ3BYiYDFkzeEINnxhhVV9fVaa0/kI7PO9TK7iEYmk0dCmNpZSx6dCZOPMj&#10;Eu/efXAmcQyttMFcuNwNcqFULp3piS90ZsTHDpuP/clpUPG422798viWZ0/Ds+vXm3X40vr2Znq4&#10;B5FwSn8w/OizOtTsdPAnslEMnAs1Z1RDlhcLEEzkyywDcfidyLqS/3+ovwEAAP//AwBQSwECLQAU&#10;AAYACAAAACEAtoM4kv4AAADhAQAAEwAAAAAAAAAAAAAAAAAAAAAAW0NvbnRlbnRfVHlwZXNdLnht&#10;bFBLAQItABQABgAIAAAAIQA4/SH/1gAAAJQBAAALAAAAAAAAAAAAAAAAAC8BAABfcmVscy8ucmVs&#10;c1BLAQItABQABgAIAAAAIQBPfrf0JAIAAEYEAAAOAAAAAAAAAAAAAAAAAC4CAABkcnMvZTJvRG9j&#10;LnhtbFBLAQItABQABgAIAAAAIQBr+Bfx3wAAAAsBAAAPAAAAAAAAAAAAAAAAAH4EAABkcnMvZG93&#10;bnJldi54bWxQSwUGAAAAAAQABADzAAAAigUAAAAA&#10;" strokeweight="1.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481B5B8" wp14:editId="081DAA79">
                <wp:simplePos x="0" y="0"/>
                <wp:positionH relativeFrom="column">
                  <wp:posOffset>2506345</wp:posOffset>
                </wp:positionH>
                <wp:positionV relativeFrom="paragraph">
                  <wp:posOffset>1431290</wp:posOffset>
                </wp:positionV>
                <wp:extent cx="1569720" cy="156845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9720" cy="1568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7E04766" w14:textId="77777777" w:rsidR="00FA3FFE" w:rsidRPr="00FA3FFE" w:rsidRDefault="00FA3FFE" w:rsidP="00FA3FFE">
                            <w:pPr>
                              <w:spacing w:after="150"/>
                              <w:textAlignment w:val="baseline"/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</w:pPr>
                            <w:r w:rsidRPr="00FA3FFE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  <w:lang w:val="en-US"/>
                              </w:rPr>
                              <w:t>SF1-like KH (127-203 aa)</w:t>
                            </w:r>
                          </w:p>
                        </w:txbxContent>
                      </wps:txbx>
                      <wps:bodyPr vert="horz" wrap="square" lIns="68580" tIns="34290" rIns="68580" bIns="3429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81B5B8" id="Text Box 2" o:spid="_x0000_s1027" type="#_x0000_t202" style="position:absolute;margin-left:197.35pt;margin-top:112.7pt;width:123.6pt;height:12.3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xVRBwIAAAAEAAAOAAAAZHJzL2Uyb0RvYy54bWysU8GO2jAQvVfqP1i+lwBdKBsRVi2rrSrR&#10;bSVY9TxxHBI19ri2IaFfv2MnULp7q3qxMp7xm/feTJZ3nWrYUVpXo874ZDTmTGqBRa33GX/aPbxb&#10;cOY86AIa1DLjJ+n43ertm2VrUjnFCptCWkYg2qWtyXjlvUmTxIlKKnAjNFJTskSrwFNo90lhoSV0&#10;1STT8XietGgLY1FI5+j2vk/yVcQvSyn8t7J00rMm48TNx9PGMw9nslpCurdgqloMNOAfWCioNTW9&#10;QN2DB3aw9SsoVQuLDks/EqgSLMtayKiB1EzGL9RsKzAyaiFznLnY5P4frHg8fresLjI+40yDohHt&#10;ZOfZJ+zYNLjTGpdS0dZQme/omqYclTqzQfHTMY3rCvRefrQW20pCQewm4WVy9bTHcQEkb79iQW3g&#10;4DECdaVVwToygxE6Tel0mUygIkLL2fz2w5RSgnIULG5msQWk59fGOv9ZomLhI+OWJh/R4bhxPrCB&#10;9FwSmml8qJsmTr/Rf11QYbiJ7APhnrrv8i7aFKUFZTkWJ5JDu0/tKrS/OWtpjzLufh3ASs6aL5qs&#10;mC9mi7B4MXh/M72lwF5n8uuMPqg10qpOOAMtCDXj/vy59v3e0uIY8Bu9NSIUBvJB2a77AdYM8j0Z&#10;94jn/YH0hQt97SCyFzIEtGbRq+GXCHt8HceqPz/u6hkAAP//AwBQSwMEFAAGAAgAAAAhAFaG9j/i&#10;AAAACwEAAA8AAABkcnMvZG93bnJldi54bWxMj8FOwzAMhu9IvENkJC6IpS3t2ErTaUJik3ajcNhu&#10;WeO1FU1Skqzr3h5zgqPtz78/F6tJ92xE5ztrBMSzCBia2qrONAI+P94eF8B8kEbJ3hoUcEUPq/L2&#10;ppC5shfzjmMVGkYhxudSQBvCkHPu6xa19DM7oKHZyTotA5Wu4crJC4XrnidRNOdadoYutHLA1xbr&#10;r+qsSWO/WTwc9t5t16d+3Fyz78O22glxfzetX4AFnMIfDL/6tAMlOR3t2SjPegFPy/SZUAFJkqXA&#10;iJin8RLYkTpZFAMvC/7/h/IHAAD//wMAUEsBAi0AFAAGAAgAAAAhALaDOJL+AAAA4QEAABMAAAAA&#10;AAAAAAAAAAAAAAAAAFtDb250ZW50X1R5cGVzXS54bWxQSwECLQAUAAYACAAAACEAOP0h/9YAAACU&#10;AQAACwAAAAAAAAAAAAAAAAAvAQAAX3JlbHMvLnJlbHNQSwECLQAUAAYACAAAACEATM8VUQcCAAAA&#10;BAAADgAAAAAAAAAAAAAAAAAuAgAAZHJzL2Uyb0RvYy54bWxQSwECLQAUAAYACAAAACEAVob2P+IA&#10;AAALAQAADwAAAAAAAAAAAAAAAABhBAAAZHJzL2Rvd25yZXYueG1sUEsFBgAAAAAEAAQA8wAAAHAF&#10;AAAAAA==&#10;" filled="f" stroked="f">
                <v:textbox inset="5.4pt,2.7pt,5.4pt,2.7pt">
                  <w:txbxContent>
                    <w:p w14:paraId="67E04766" w14:textId="77777777" w:rsidR="00FA3FFE" w:rsidRPr="00FA3FFE" w:rsidRDefault="00FA3FFE" w:rsidP="00FA3FFE">
                      <w:pPr>
                        <w:spacing w:after="150"/>
                        <w:textAlignment w:val="baseline"/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</w:pPr>
                      <w:r w:rsidRPr="00FA3FFE">
                        <w:rPr>
                          <w:rFonts w:ascii="Courier New" w:hAnsi="Courier New" w:cs="Courier New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  <w:lang w:val="en-US"/>
                        </w:rPr>
                        <w:t>SF1-like KH (127-203 a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75E3BB0E" wp14:editId="1EA55C5B">
                <wp:simplePos x="0" y="0"/>
                <wp:positionH relativeFrom="column">
                  <wp:posOffset>2298700</wp:posOffset>
                </wp:positionH>
                <wp:positionV relativeFrom="paragraph">
                  <wp:posOffset>2217420</wp:posOffset>
                </wp:positionV>
                <wp:extent cx="1775460" cy="255905"/>
                <wp:effectExtent l="0" t="0" r="0" b="0"/>
                <wp:wrapNone/>
                <wp:docPr id="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5460" cy="2559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3BFF91C" w14:textId="77777777" w:rsidR="00FA3FFE" w:rsidRPr="00FA3FFE" w:rsidRDefault="00FA3FFE" w:rsidP="00FA3FFE">
                            <w:pPr>
                              <w:spacing w:after="150"/>
                              <w:textAlignment w:val="baseline"/>
                              <w:rPr>
                                <w:rFonts w:ascii="Courier New" w:hAnsi="Courier New" w:cs="Courier New"/>
                                <w:sz w:val="12"/>
                                <w:szCs w:val="12"/>
                              </w:rPr>
                            </w:pPr>
                            <w:r w:rsidRPr="00FA3FFE"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  <w:lang w:val="en-US"/>
                              </w:rPr>
                              <w:t>SF1-like KH (216-291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bCs/>
                                <w:color w:val="000000"/>
                                <w:kern w:val="24"/>
                                <w:sz w:val="12"/>
                                <w:szCs w:val="12"/>
                                <w:lang w:val="en-US"/>
                              </w:rPr>
                              <w:t xml:space="preserve"> aa)</w:t>
                            </w:r>
                          </w:p>
                        </w:txbxContent>
                      </wps:txbx>
                      <wps:bodyPr vert="horz" wrap="square" lIns="68580" tIns="34290" rIns="68580" bIns="34290" numCol="1" anchor="t" anchorCtr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E3BB0E" id="_x0000_s1028" type="#_x0000_t202" style="position:absolute;margin-left:181pt;margin-top:174.6pt;width:139.8pt;height:20.1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OzgBwIAAAAEAAAOAAAAZHJzL2Uyb0RvYy54bWysU8GO2jAQvVfqP1i+lwALLBsRVi2rrSrR&#10;bSVY9Tw4Dokae1zbkNCv37FDKN29Vb1YGc/4zXtvJov7VtXsKK2rUGd8NBhyJrXAvNL7jD9vHz/M&#10;OXMedA41apnxk3T8fvn+3aIxqRxjiXUuLSMQ7dLGZLz03qRJ4kQpFbgBGqkpWaBV4Cm0+yS30BC6&#10;qpPxcDhLGrS5sSikc3T70CX5MuIXhRT+W1E46VmdceLm42njuQtnslxAurdgykqcacA/sFBQaWp6&#10;gXoAD+xgqzdQqhIWHRZ+IFAlWBSVkFEDqRkNX6nZlGBk1ELmOHOxyf0/WPF0/G5ZlWd8wpkGRSPa&#10;ytazT9iym+BOY1xKRRtDZb6la5pyVOrMGsVPxzSuStB7+dFabEoJObEbhZfJ1dMOxwWQXfMVc2oD&#10;B48RqC2sCtaRGYzQaUqny2QCFRFa3t5OJzNKCcqNp9O74TS2gLR/bazznyUqFj4ybmnyER2Oa+cD&#10;G0j7ktBM42NV13H6tf7rggrDTWQfCHfUfbtro03j3pQd5ieSQ7tP7Uq0vzlraI8y7n4dwErO6i+a&#10;rJjNp/OweDG4mYzvKLDXmd11Rh/UCmlVR5yBFoSacd9/rny3t7Q4Bvxab4zoZxGUbdsfYM1Zvifj&#10;nrDfH0hfudDVnkV2Qs4BrVn06vxLhD2+jmPVnx93+QIAAP//AwBQSwMEFAAGAAgAAAAhAJdc7J3i&#10;AAAACwEAAA8AAABkcnMvZG93bnJldi54bWxMj8tOwzAQRfdI/IM1SGwQdRraKA1xqgqJVmJHYNHu&#10;3HiaRPgRbDdN/55hBbt53LlzbrmejGYj+tA7K2A+S4ChbZzqbSvg8+P1MQcWorRKamdRwBUDrKvb&#10;m1IWyl3sO451bBmZ2FBIAV2MQ8F5aDo0MszcgJZ2J+eNjNT6lisvL2RuNE+TJONG9pY+dHLAlw6b&#10;r/psCGO/zR8O++B3m5Met9fl92FXvwlxfzdtnoFFnOKfGH7x6QYqYjq6s1WBaQFPWUpZIhWLVQqM&#10;FNlingE70iRfLYFXJf+fofoBAAD//wMAUEsBAi0AFAAGAAgAAAAhALaDOJL+AAAA4QEAABMAAAAA&#10;AAAAAAAAAAAAAAAAAFtDb250ZW50X1R5cGVzXS54bWxQSwECLQAUAAYACAAAACEAOP0h/9YAAACU&#10;AQAACwAAAAAAAAAAAAAAAAAvAQAAX3JlbHMvLnJlbHNQSwECLQAUAAYACAAAACEApETs4AcCAAAA&#10;BAAADgAAAAAAAAAAAAAAAAAuAgAAZHJzL2Uyb0RvYy54bWxQSwECLQAUAAYACAAAACEAl1zsneIA&#10;AAALAQAADwAAAAAAAAAAAAAAAABhBAAAZHJzL2Rvd25yZXYueG1sUEsFBgAAAAAEAAQA8wAAAHAF&#10;AAAAAA==&#10;" filled="f" stroked="f">
                <v:textbox inset="5.4pt,2.7pt,5.4pt,2.7pt">
                  <w:txbxContent>
                    <w:p w14:paraId="43BFF91C" w14:textId="77777777" w:rsidR="00FA3FFE" w:rsidRPr="00FA3FFE" w:rsidRDefault="00FA3FFE" w:rsidP="00FA3FFE">
                      <w:pPr>
                        <w:spacing w:after="150"/>
                        <w:textAlignment w:val="baseline"/>
                        <w:rPr>
                          <w:rFonts w:ascii="Courier New" w:hAnsi="Courier New" w:cs="Courier New"/>
                          <w:sz w:val="12"/>
                          <w:szCs w:val="12"/>
                        </w:rPr>
                      </w:pPr>
                      <w:r w:rsidRPr="00FA3FFE">
                        <w:rPr>
                          <w:rFonts w:ascii="Courier New" w:hAnsi="Courier New" w:cs="Courier New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  <w:lang w:val="en-US"/>
                        </w:rPr>
                        <w:t>SF1-like KH (216-291</w:t>
                      </w:r>
                      <w:r>
                        <w:rPr>
                          <w:rFonts w:ascii="Courier New" w:hAnsi="Courier New" w:cs="Courier New"/>
                          <w:b/>
                          <w:bCs/>
                          <w:color w:val="000000"/>
                          <w:kern w:val="24"/>
                          <w:sz w:val="12"/>
                          <w:szCs w:val="12"/>
                          <w:lang w:val="en-US"/>
                        </w:rPr>
                        <w:t xml:space="preserve"> a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352AEE3" wp14:editId="5D4A22B7">
                <wp:simplePos x="0" y="0"/>
                <wp:positionH relativeFrom="column">
                  <wp:posOffset>1282700</wp:posOffset>
                </wp:positionH>
                <wp:positionV relativeFrom="paragraph">
                  <wp:posOffset>2220595</wp:posOffset>
                </wp:positionV>
                <wp:extent cx="579755" cy="160020"/>
                <wp:effectExtent l="0" t="0" r="0" b="0"/>
                <wp:wrapNone/>
                <wp:docPr id="3" name="15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9755" cy="1600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9EE52FC" w14:textId="77777777" w:rsidR="00FA3FFE" w:rsidRPr="00FA3FFE" w:rsidRDefault="00FA3FFE" w:rsidP="00FA3FFE">
                            <w:pPr>
                              <w:rPr>
                                <w:rFonts w:ascii="Courier New" w:hAnsi="Courier New" w:cs="Courier New"/>
                                <w:sz w:val="10"/>
                                <w:szCs w:val="10"/>
                              </w:rPr>
                            </w:pPr>
                            <w:r w:rsidRPr="00FA3FFE">
                              <w:rPr>
                                <w:rFonts w:ascii="Courier New" w:hAnsi="Courier New" w:cs="Courier New"/>
                                <w:b/>
                                <w:bCs/>
                                <w:color w:val="FF0000"/>
                                <w:kern w:val="24"/>
                                <w:sz w:val="10"/>
                                <w:szCs w:val="10"/>
                              </w:rPr>
                              <w:t>IIGxxGxx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52AEE3" id="15 CuadroTexto" o:spid="_x0000_s1029" type="#_x0000_t202" style="position:absolute;margin-left:101pt;margin-top:174.85pt;width:45.65pt;height:12.6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V5xFvAIAAMMFAAAOAAAAZHJzL2Uyb0RvYy54bWysVG1vmzAQ/j5p/8HydwqkkARUUrUQpknd&#10;i9TuBzjYBGtgM9sJdNX++84mTdL2y7SND2B85+eeu3t8V9dj16I9U5pLkeHwIsCIiUpSLrYZ/vZQ&#10;ekuMtCGCklYKluFHpvH16v27q6FP2Uw2sqVMIQAROh36DDfG9Knv66phHdEXsmcCjLVUHTHwq7Y+&#10;VWQA9K71Z0Ew9wepaK9kxbSG3WIy4pXDr2tWmS91rZlBbYaBm3Fv5d4b+/ZXVyTdKtI3vDrQIH/B&#10;oiNcQNAjVEEMQTvF30B1vFJSy9pcVLLzZV3zirkcIJsweJXNfUN65nKB4uj+WCb9/2Crz/uvCnGa&#10;4UuMBOmgRWGM8h2hSj6w0UhboaHXKTje9+Bqxls5gpPLVvd3svqukZB5Q8SW3Sglh4YRCgxDe9I/&#10;OzrhaAuyGT5JCqHIDgLYso216uwXCoIAHTr1eOwOsEAVbMaLZBHHGFVgCudBMHPd80+He6XNByY7&#10;ZBcZVtB8B072d9pYMiR9drGxhCx52zoBtOLFBjhOOxAajlqbJeH6+ZQEyXq5XkZeNJuvvSgoCu+m&#10;zCNvXoaLuLgs8rwIf9m4YZQ2nFImbJhnbYXRn/XuoPJJFUd1adlyauEsJa22m7xVaE9A26V7XMnB&#10;cnLzX9JwRYBcXqUUzqLgdpZ45Xy58KIyir1kESy9IExuk3kQJVFRvkzpjgv27ymhIcNJPIsnLZ1I&#10;v8otcM/b3EjacQPTo+VdhpdHJ5JaBa4Fda01hLfT+qwUlv6pFNDu50Y7vVqJTmI142Y8XA4As1re&#10;SPoIAlYSBAYqhckHi0aqnxgNMEUyrH/siGIYtR8FXIIkjCI7dtxPFC9As0idWzbnFiIqgMqwwWha&#10;5mYaVbte8W0DkaZrJ+QNXJyaO1GfWB2uG0wKl9thqtlRdP7vvE6zd/UbAAD//wMAUEsDBBQABgAI&#10;AAAAIQBVum5R4AAAAAsBAAAPAAAAZHJzL2Rvd25yZXYueG1sTI/NTsMwEITvSH0Ha5G4UZskUJLG&#10;qRCIK4jyI/XmxtskaryOYrcJb89yguPsjGa/KTez68UZx9B50nCzVCCQam87ajR8vD9f34MI0ZA1&#10;vSfU8I0BNtXiojSF9RO94XkbG8ElFAqjoY1xKKQMdYvOhKUfkNg7+NGZyHJspB3NxOWul4lSd9KZ&#10;jvhDawZ8bLE+bk9Ow+fLYfeVqdfmyd0Ok5+VJJdLra8u54c1iIhz/AvDLz6jQ8VMe38iG0SvIVEJ&#10;b4ka0ixfgeBEkqcpiD1fVlkOsirl/w3VDwAAAP//AwBQSwECLQAUAAYACAAAACEAtoM4kv4AAADh&#10;AQAAEwAAAAAAAAAAAAAAAAAAAAAAW0NvbnRlbnRfVHlwZXNdLnhtbFBLAQItABQABgAIAAAAIQA4&#10;/SH/1gAAAJQBAAALAAAAAAAAAAAAAAAAAC8BAABfcmVscy8ucmVsc1BLAQItABQABgAIAAAAIQDI&#10;V5xFvAIAAMMFAAAOAAAAAAAAAAAAAAAAAC4CAABkcnMvZTJvRG9jLnhtbFBLAQItABQABgAIAAAA&#10;IQBVum5R4AAAAAsBAAAPAAAAAAAAAAAAAAAAABYFAABkcnMvZG93bnJldi54bWxQSwUGAAAAAAQA&#10;BADzAAAAIwYAAAAA&#10;" filled="f" stroked="f">
                <v:textbox>
                  <w:txbxContent>
                    <w:p w14:paraId="09EE52FC" w14:textId="77777777" w:rsidR="00FA3FFE" w:rsidRPr="00FA3FFE" w:rsidRDefault="00FA3FFE" w:rsidP="00FA3FFE">
                      <w:pPr>
                        <w:rPr>
                          <w:rFonts w:ascii="Courier New" w:hAnsi="Courier New" w:cs="Courier New"/>
                          <w:sz w:val="10"/>
                          <w:szCs w:val="10"/>
                        </w:rPr>
                      </w:pPr>
                      <w:r w:rsidRPr="00FA3FFE">
                        <w:rPr>
                          <w:rFonts w:ascii="Courier New" w:hAnsi="Courier New" w:cs="Courier New"/>
                          <w:b/>
                          <w:bCs/>
                          <w:color w:val="FF0000"/>
                          <w:kern w:val="24"/>
                          <w:sz w:val="10"/>
                          <w:szCs w:val="10"/>
                        </w:rPr>
                        <w:t>IIGxxGxx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F10D9D5" wp14:editId="7F46EEE9">
                <wp:simplePos x="0" y="0"/>
                <wp:positionH relativeFrom="column">
                  <wp:posOffset>1372870</wp:posOffset>
                </wp:positionH>
                <wp:positionV relativeFrom="paragraph">
                  <wp:posOffset>2361565</wp:posOffset>
                </wp:positionV>
                <wp:extent cx="345440" cy="682625"/>
                <wp:effectExtent l="0" t="0" r="0" b="0"/>
                <wp:wrapNone/>
                <wp:docPr id="2" name="10 Rectángul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5440" cy="68262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E73775" id="10 Rectángulo" o:spid="_x0000_s1026" style="position:absolute;margin-left:108.1pt;margin-top:185.95pt;width:27.2pt;height:53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3GRggIAAAAFAAAOAAAAZHJzL2Uyb0RvYy54bWysVEtu2zAQ3RfoHQjuHX0iO44QOQgsqyjQ&#10;T9C0B6BJSiJKkSpJW06LHqZn6cU6pGQ3bjZFUS0kUjOceW/mDW9uD51Ee26s0KrAyUWMEVdUM6Ga&#10;An/6WM2WGFlHFCNSK17gR27x7erli5uhz3mqWy0ZNwiCKJsPfYFb5/o8iixteUfshe65AmOtTUcc&#10;bE0TMUMGiN7JKI3jRTRow3qjKbcW/pajEa9C/Lrm1L2va8sdkgUGbC68TXhv/Tta3ZC8MaRvBZ1g&#10;kH9A0RGhIOkpVEkcQTsjnoXqBDXa6tpdUN1Fuq4F5YEDsEniP9g8tKTngQsUx/anMtn/F5a+298b&#10;JFiBU4wU6aBFSYw+QN1+/lDNTmpfoaG3OTg+9PfGc7T9G00/W6T0uiWq4XfG6KHlhAGuxPtHZwf8&#10;xsJRtB3eagYJyM7pUKxDbTofEMqADqEnj6ee8INDFH5eZvMsg85RMC2W6SKdhwwkPx7ujXWvuO6Q&#10;XxTYAPQQnOzfWOfBkPzo4nMpXQkpQ9ulQgMgTq/iOJywWgrmrYGkabZradCegHKqKoZnSnzm1gkH&#10;+pWiK/DS+0yK8tXYKBbSOCLkuAYoUvngQA7ATatRJ9+u4+vNcrPMZlm62MyyuCxnd9U6my2q5Gpe&#10;XpbrdZl89ziTLG8FY1x5qEfNJtnfaWKanlFtJ9WeUbLnzCt4njOPzmGEMgOr4zewCzLwnR8VtNXs&#10;EVRg9DiEcGnAotXmK0YDDGCB7ZcdMRwj+VqBkq6T0HcXNtn8KgURmKeW7VMLURRCFZg6g9G4Wbtx&#10;zne9EU0LuZLQZaXvQH+1CNrw2hxxTaqFMQscpivBz/HTffD6fXGtfgEAAP//AwBQSwMEFAAGAAgA&#10;AAAhAJl3qhngAAAACwEAAA8AAABkcnMvZG93bnJldi54bWxMj8FOwzAMhu9IvENkJG4sbZla1jWd&#10;EGInDsCYxNVrsrZa4kRJupW3J5zY0fL3//7cbGaj2Vn5MFoSkC8yYIo6K0fqBey/tg9PwEJEkqgt&#10;KQE/KsCmvb1psJb2Qp/qvIs9SyUUahQwxOhqzkM3KINhYZ2itDtabzCm0fdcerykcqN5kWUlNzhS&#10;ujCgUy+D6k67ySQNpz+cnN5P++983vpX+Rawr4S4v5uf18CimuM/DH/6KQNtcjrYiWRgWkCRl0VC&#10;BTxW+QpYIooqK4EdBCyr1RJ42/DrH9pfAAAA//8DAFBLAQItABQABgAIAAAAIQC2gziS/gAAAOEB&#10;AAATAAAAAAAAAAAAAAAAAAAAAABbQ29udGVudF9UeXBlc10ueG1sUEsBAi0AFAAGAAgAAAAhADj9&#10;If/WAAAAlAEAAAsAAAAAAAAAAAAAAAAALwEAAF9yZWxzLy5yZWxzUEsBAi0AFAAGAAgAAAAhAFtL&#10;cZGCAgAAAAUAAA4AAAAAAAAAAAAAAAAALgIAAGRycy9lMm9Eb2MueG1sUEsBAi0AFAAGAAgAAAAh&#10;AJl3qhngAAAACwEAAA8AAAAAAAAAAAAAAAAA3AQAAGRycy9kb3ducmV2LnhtbFBLBQYAAAAABAAE&#10;APMAAADpBQAAAAA=&#10;" filled="f" strokecolor="red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F25188E" wp14:editId="18ABD716">
                <wp:simplePos x="0" y="0"/>
                <wp:positionH relativeFrom="column">
                  <wp:posOffset>800100</wp:posOffset>
                </wp:positionH>
                <wp:positionV relativeFrom="paragraph">
                  <wp:posOffset>2351405</wp:posOffset>
                </wp:positionV>
                <wp:extent cx="194310" cy="0"/>
                <wp:effectExtent l="0" t="0" r="0" b="0"/>
                <wp:wrapNone/>
                <wp:docPr id="1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4310" cy="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0FAD6F" id="AutoShape 10" o:spid="_x0000_s1026" type="#_x0000_t32" style="position:absolute;margin-left:63pt;margin-top:185.15pt;width:15.3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z7qHQIAADwEAAAOAAAAZHJzL2Uyb0RvYy54bWysU82O2jAQvlfqO1i5QxI2u4WIsFol0Mu2&#10;i7TbBzC2k1hNPJZtCKjqu3dsCGLbS1U1B2fsmfnmm7/l47HvyEEYK0EVUTpNIiIUAy5VU0Tf3jaT&#10;eUSso4rTDpQoopOw0ePq44floHMxgxY6LgxBEGXzQRdR65zO49iyVvTUTkELhcoaTE8dXk0Tc0MH&#10;RO+7eJYkD/EAhmsDTFiLr9VZGa0Cfl0L5l7q2gpHuiJCbi6cJpw7f8arJc0bQ3Ur2YUG/QcWPZUK&#10;g16hKuoo2Rv5B1QvmQELtZsy6GOoa8lEyAGzSZPfsnltqRYhFyyO1dcy2f8Hy74etoZIjr2LiKI9&#10;tuhp7yBEJmmoz6Btjmal2hqfITuqV/0M7LslCsqWqkYE67eTRufUVzR+5+IvVmOU3fAFONpQDBCK&#10;daxN7yGxDOQYenK69kQcHWH4mC6yO+RB2KiKaT76aWPdZwE98UIRWWeobFpXglLYeDBpiEIPz9Z5&#10;VjQfHXxQBRvZdaH/nSKDj5TcJ8HDQie513o7a5pd2RlyoH6EwhdyRM2tmYG94gGtFZSvL7KjsjvL&#10;GL1THg8TQz4X6TwjPxbJYj1fz7NJNntYT7KkqiZPmzKbPGzST/fVXVWWVfrTU0uzvJWcC+XZjfOa&#10;Zn83D5fNOU/adWKvdYjfo4eCIdnxH0iHzvpm+gWz+Q74aWvGjuOIBuPLOvkduL2jfLv0q18AAAD/&#10;/wMAUEsDBBQABgAIAAAAIQCszyOy2wAAAAsBAAAPAAAAZHJzL2Rvd25yZXYueG1sTI9BS8QwEIXv&#10;gv8hjOBF3NRdjKU2XUTw5MG66w+YNmNbbCalSbfx35sFQY/vzePN98p9tKM40ewHxxruNhkI4taZ&#10;gTsNH8eX2xyED8gGR8ek4Zs87KvLixIL41Z+p9MhdCKVsC9QQx/CVEjp254s+o2biNPt080WQ5Jz&#10;J82Mayq3o9xmmZIWB04fepzouaf267BYDfFNcYh1HpuVl1ef39QRba319VV8egQRKIa/MJzxEzpU&#10;ialxCxsvxqS3Km0JGnYP2Q7EOXGvFIjm15FVKf9vqH4AAAD//wMAUEsBAi0AFAAGAAgAAAAhALaD&#10;OJL+AAAA4QEAABMAAAAAAAAAAAAAAAAAAAAAAFtDb250ZW50X1R5cGVzXS54bWxQSwECLQAUAAYA&#10;CAAAACEAOP0h/9YAAACUAQAACwAAAAAAAAAAAAAAAAAvAQAAX3JlbHMvLnJlbHNQSwECLQAUAAYA&#10;CAAAACEAMN8+6h0CAAA8BAAADgAAAAAAAAAAAAAAAAAuAgAAZHJzL2Uyb0RvYy54bWxQSwECLQAU&#10;AAYACAAAACEArM8jstsAAAALAQAADwAAAAAAAAAAAAAAAAB3BAAAZHJzL2Rvd25yZXYueG1sUEsF&#10;BgAAAAAEAAQA8wAAAH8FAAAAAA==&#10;" strokeweight="1.5pt"/>
            </w:pict>
          </mc:Fallback>
        </mc:AlternateConten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.tubRIK           1 -------------------------------------------------------------------------------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TED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P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V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E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S.tubPhu</w:t>
      </w:r>
      <w:r w:rsidR="00C5020C">
        <w:rPr>
          <w:rFonts w:ascii="Courier New" w:hAnsi="Courier New" w:cs="Courier New"/>
          <w:color w:val="000000"/>
          <w:sz w:val="10"/>
          <w:szCs w:val="10"/>
          <w:highlight w:val="white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IK</w:t>
      </w:r>
      <w:r w:rsidR="00C5020C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    1 -------------------------------------------------------------------------------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TED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P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V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E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S.lycRIK           1 -------------------------------------------------------------------------------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TED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P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V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E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S.penRIK           1 -------------------------------------------------------------------------------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TED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P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V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E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ArabRIK            1 -------------------------------------------------------------------------------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TED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E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---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Z.mayRIK           1 -------------------------------------------------------------------------------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TE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AHKV-------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P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AT5G51300SF1       1 --------------MESVE--------MNNPNSQTLDQPPPSSNGDTAPLALDHMNPQNSESVALNGSS-TPIPDTNGSSAKPELLRP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GVSK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-NDKD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007718" w:rsidRPr="00007718">
        <w:rPr>
          <w:rFonts w:ascii="Courier New" w:hAnsi="Courier New" w:cs="Courier New"/>
          <w:color w:val="000000"/>
          <w:sz w:val="10"/>
          <w:szCs w:val="10"/>
          <w:highlight w:val="white"/>
        </w:rPr>
        <w:t>S.tubPhurSF1</w:t>
      </w:r>
      <w:r w:rsidR="00C5020C">
        <w:rPr>
          <w:rFonts w:ascii="Courier New" w:hAnsi="Courier New" w:cs="Courier New"/>
          <w:color w:val="000000"/>
          <w:sz w:val="10"/>
          <w:szCs w:val="10"/>
          <w:highlight w:val="white"/>
        </w:rPr>
        <w:t>_</w:t>
      </w:r>
      <w:r w:rsidR="00007718" w:rsidRPr="00007718">
        <w:rPr>
          <w:rFonts w:ascii="Courier New" w:hAnsi="Courier New" w:cs="Courier New"/>
          <w:color w:val="000000"/>
          <w:sz w:val="10"/>
          <w:szCs w:val="10"/>
          <w:highlight w:val="white"/>
        </w:rPr>
        <w:t>1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   </w:t>
      </w:r>
      <w:r w:rsidR="00007718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 1 MD------------------YQSQSPSV-----ETLDHNSSQN---QA-----SYDAQLHASDNTGPNQASEEQKLGEFTLKREIQRP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GLTNT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-TDRD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007718">
        <w:rPr>
          <w:rFonts w:ascii="Courier New" w:hAnsi="Courier New" w:cs="Courier New"/>
          <w:color w:val="000000"/>
          <w:sz w:val="10"/>
          <w:szCs w:val="10"/>
          <w:highlight w:val="white"/>
        </w:rPr>
        <w:t>S.tubPhurSF1</w:t>
      </w:r>
      <w:r w:rsidR="00C5020C">
        <w:rPr>
          <w:rFonts w:ascii="Courier New" w:hAnsi="Courier New" w:cs="Courier New"/>
          <w:color w:val="000000"/>
          <w:sz w:val="10"/>
          <w:szCs w:val="10"/>
          <w:highlight w:val="white"/>
        </w:rPr>
        <w:t>_</w:t>
      </w:r>
      <w:r w:rsidR="00007718">
        <w:rPr>
          <w:rFonts w:ascii="Courier New" w:hAnsi="Courier New" w:cs="Courier New"/>
          <w:color w:val="000000"/>
          <w:sz w:val="10"/>
          <w:szCs w:val="10"/>
          <w:highlight w:val="white"/>
        </w:rPr>
        <w:t>2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 </w:t>
      </w:r>
      <w:r w:rsidR="00007718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1 MDSQSHPVQEPSQTVNSYEQYQNSSDSYYQNPSQTLGQDPAPGVCENAEL--NGSNSNFRENSAKPGDNNSAQNKLSDLNSNLMLQKP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NGLTNT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GAERD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S.tubRIK          17 SN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S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RKRRKWDQPA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V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S--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T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PG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------AI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Q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PKIQD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ARE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S.tubPhurRIK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   17 SN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S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RKRRKWDQPA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V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S--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T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PG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------AI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Q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PKIQD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ARE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S.lycRIK          17 SN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S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RKRRKWDQPA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V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S--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T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PG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------TI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Q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PKIQD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ARE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S.penRIK          17 SN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S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RKRRKWDQPA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V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S--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T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PG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------AI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Q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PKIQD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ARE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ArabRIK           19 ND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R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KW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A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V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P--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MN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S---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TL--------------------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V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PKIQD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ARE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Z.mayRIK          15 ASGR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KWDQPA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AAAVSGM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M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PG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AY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LPS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VPYSLPPH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AAA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Q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ARE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AT5G51300SF1      87 EEE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TS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W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SE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NP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GGTDSGTGTRKRKSRWADDEPRT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F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DF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--------------EF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L--N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007718">
        <w:rPr>
          <w:rFonts w:ascii="Courier New" w:hAnsi="Courier New" w:cs="Courier New"/>
          <w:color w:val="000000"/>
          <w:sz w:val="10"/>
          <w:szCs w:val="10"/>
          <w:highlight w:val="white"/>
        </w:rPr>
        <w:t>S.tubPhurSF1</w:t>
      </w:r>
      <w:r w:rsidR="00C5020C">
        <w:rPr>
          <w:rFonts w:ascii="Courier New" w:hAnsi="Courier New" w:cs="Courier New"/>
          <w:color w:val="000000"/>
          <w:sz w:val="10"/>
          <w:szCs w:val="10"/>
          <w:highlight w:val="white"/>
        </w:rPr>
        <w:t>_</w:t>
      </w:r>
      <w:r w:rsidR="00007718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1 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79 EEE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W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TESTN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TGGGDGSG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KRKSRWADDEPKP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F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DF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--------------EF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L--N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C5020C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S.tubPhurSF1_2 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109 EEE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W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TDSSN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TGGNDGTG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KRKSRWADDEPKP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F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DF----AG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--------------EF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L--N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S.tubRIK         110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INDADPSVRYRLTKRQTQEEIQKSTGAVVITRGKY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PSDGEKPLYLHISAG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E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RIRAVDRAA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EMLK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---------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VN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H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STC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S.tubPhurRIK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  110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INDADPSVRYRLTKRQTQEEIQKSTGAVVITRGKY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PSDGEKPLYLHISAG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E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RIRAVDRAA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EMLK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---------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VN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H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STC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S.lycRIK         110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INDADPSVRYRLTKRQTQEEIQKSTGAVVITRGKY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PSDGEKPLYLHISAG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E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RIRAVDRAA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EMLK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---------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VN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H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STC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S.penRIK         110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INDADPSVRYRLTKRQTQEEIQKSTGAVVITRGKY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PSDGEKPLYLHISAG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E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RIRAVDRAA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EMLK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---------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VN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H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STC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ArabRIK           93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IND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LTK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QE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TGAVVITRGKY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GEKPLYLHIS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R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VDRAA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EEM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QIGS-----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T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M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STC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Z.mayRIK         116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INDADPSVRY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TKRQTQEEIQ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TRGKY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LL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GEKPLYLHISA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RI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VDRA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EE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K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TTSESISVPFSSSTGQA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AT5G51300SF1     167 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--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M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MP----LDD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GQ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SP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N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IRI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R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NRERQE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F-------KP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YRPP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K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C5020C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C5020C" w:rsidRPr="00007718">
        <w:rPr>
          <w:rFonts w:ascii="Courier New" w:hAnsi="Courier New" w:cs="Courier New"/>
          <w:color w:val="000000"/>
          <w:sz w:val="10"/>
          <w:szCs w:val="10"/>
          <w:highlight w:val="white"/>
        </w:rPr>
        <w:t>.tubPhurSF1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>_1</w:t>
      </w:r>
      <w:r w:rsidR="00C5020C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  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157 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--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MP----LDD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SP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N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IRI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R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NRERQE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F-------KP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YRPP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K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D30A3D" w:rsidRPr="00007718">
        <w:rPr>
          <w:rFonts w:ascii="Courier New" w:hAnsi="Courier New" w:cs="Courier New"/>
          <w:color w:val="000000"/>
          <w:sz w:val="10"/>
          <w:szCs w:val="10"/>
          <w:highlight w:val="white"/>
        </w:rPr>
        <w:t>.tubPhurSF1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_2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187 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--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MP----LDD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SP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N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VRI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R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NRERQE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F-------KP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YRPP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K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S.tubRIK         209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LGFEADP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I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IRGPNDQYINHIMNETGAT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RGRGS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GE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E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Y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PLHL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L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AENLLDT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ASRV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S.tubPhurRIK  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209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LGFEADP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I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IRGPNDQYINHIMNETGAT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RGRGS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GE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E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PLHL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L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AENLLDT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ASRV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S.lycRIK         209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LGFEADP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I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IRGPNDQYINHIMNETGAT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RGRGS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E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PLHL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L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AENLLDT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ASRV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S.penRIK         209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LGF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P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I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IRGPNDQYINHIMNETGAT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RGRGS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E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PLHL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L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AENLLDT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ASRV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ArabRIK          198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LGFEADP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IRGPNDQYINHIMNETGATVVLRGRGS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QH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LHL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AEN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T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ASRV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Z.mayRIK         224 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GF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DP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I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IRGPNDQYINHI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T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VVLR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NLGSCH-------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PLH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MHLK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AENLLD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ASR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AT5G51300SF1     246 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F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MKE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Y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I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QKR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TG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KEGR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KKDLKYDPSE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H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AETQE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EVLNEH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QQLRELATLN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D30A3D" w:rsidRPr="00007718">
        <w:rPr>
          <w:rFonts w:ascii="Courier New" w:hAnsi="Courier New" w:cs="Courier New"/>
          <w:color w:val="000000"/>
          <w:sz w:val="10"/>
          <w:szCs w:val="10"/>
          <w:highlight w:val="white"/>
        </w:rPr>
        <w:t>.tubPhurSF1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_1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236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MKE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Y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I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QKR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TG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KEGR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KGNLKPDPAE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H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A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L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EVLNEH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QQLKELAALN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D30A3D" w:rsidRPr="00007718">
        <w:rPr>
          <w:rFonts w:ascii="Courier New" w:hAnsi="Courier New" w:cs="Courier New"/>
          <w:color w:val="000000"/>
          <w:sz w:val="10"/>
          <w:szCs w:val="10"/>
          <w:highlight w:val="white"/>
        </w:rPr>
        <w:t>.tubPhurSF1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_2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 266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MKEY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Y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I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QKR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TG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KEGR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KGNLKHDPAE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H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ADTQ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L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EVLNEH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QQLRELAALN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S.tubRIK         302 ----------------------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CKVYGAVP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L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SE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PT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IL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S.tubPhurRIK  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302 ----------------------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CKVYGAVP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L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SE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PT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IL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S.lycRIK         302 ----------------------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CKVYGAVP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L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SE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PT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IL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S.penRIK         302 ----------------------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CKVYGAVP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L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SE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PT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IL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ArabRIK          291 ----------------------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VYGAVP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GAP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N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S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GLMT-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PYAVSSFPV-TP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Z.mayRIK         317 ----------------------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VYGAVP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YI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SGAT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I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AV--------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AT5G51300SF1     356 TIRDEEFCRLCGEPGHRQYACPSRTNTFKSDV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C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GG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IDC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GTTGKKM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E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LKQS-ATLALG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NPPW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D30A3D" w:rsidRPr="00007718">
        <w:rPr>
          <w:rFonts w:ascii="Courier New" w:hAnsi="Courier New" w:cs="Courier New"/>
          <w:color w:val="000000"/>
          <w:sz w:val="10"/>
          <w:szCs w:val="10"/>
          <w:highlight w:val="white"/>
        </w:rPr>
        <w:t>.tubPhurSF1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_1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346 TIRDEEFCRLCGEPGHRQYACPSRTTTFKSDV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C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GG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IDC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NTTGKKM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E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TKQNPAALAL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NPPW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D30A3D" w:rsidRPr="00007718">
        <w:rPr>
          <w:rFonts w:ascii="Courier New" w:hAnsi="Courier New" w:cs="Courier New"/>
          <w:color w:val="000000"/>
          <w:sz w:val="10"/>
          <w:szCs w:val="10"/>
          <w:highlight w:val="white"/>
        </w:rPr>
        <w:t>.tubPhurSF1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_2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376 TIRDEEFCRLCGEPGHRQYACPSRTTTFKSDV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C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GG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IDC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NTTGKKM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E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LKQNAATLALG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NPPW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S.tubRIK         366 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SL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N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S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SYIGY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IYPQA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QQV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PV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V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Q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TG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RKFQELP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S.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tubPhurRIK  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366 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SL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N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S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SYIGY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IYPQA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QQV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PV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V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Q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TG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KR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RKFQELP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S.lycRIK         366 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SL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D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S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SYIGY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IYPQA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QQV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PV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V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Q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TG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KR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RKFQELP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S.penRIK         366 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SL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D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S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SYIGY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IYPQA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QQV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PV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V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Q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TG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KR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RKFQELP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ArabRIK          354 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M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SL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SNG----------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G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SY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Y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IYPQA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QQV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P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V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MLT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PSDNAS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M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E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RKFQELP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C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PEK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Z.mayRIK         375 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SGA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S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P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N-M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PPANGGA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Y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IYPQA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Q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N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LD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MD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R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KFQEL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S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AT5G51300SF1     453 NN---AG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S-A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LG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KEYDETN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I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F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PPMLEDD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N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FGE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V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T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D30A3D" w:rsidRPr="00007718">
        <w:rPr>
          <w:rFonts w:ascii="Courier New" w:hAnsi="Courier New" w:cs="Courier New"/>
          <w:color w:val="000000"/>
          <w:sz w:val="10"/>
          <w:szCs w:val="10"/>
          <w:highlight w:val="white"/>
        </w:rPr>
        <w:t>.tubPhurSF1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_1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444 SNNNTGG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S-S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LG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LKP--KEFDETN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IGY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PPTLEDD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N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V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S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D30A3D" w:rsidRPr="00007718">
        <w:rPr>
          <w:rFonts w:ascii="Courier New" w:hAnsi="Courier New" w:cs="Courier New"/>
          <w:color w:val="000000"/>
          <w:sz w:val="10"/>
          <w:szCs w:val="10"/>
          <w:highlight w:val="white"/>
        </w:rPr>
        <w:t>.tubPhurSF1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_2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474 SSNNTSG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-S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LGSNIMKP--KEFDDTN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IGY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PPTLDDD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N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V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S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S.tubRIK         470 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DR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--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A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-------------------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------------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SSM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S.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tubPhurRIK  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470 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DR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--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A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-------------------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------------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SSM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S.lycRIK         470 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DT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--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-------------------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------------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SSM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S.penRIK         470 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M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DT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--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H-----------------------------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------------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SSM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ArabRIK          451 K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TPSANR-VRSP-P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S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--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-------------------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PP--------------PSKTM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M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Z.mayRIK         477 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F-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T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D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NIG-SSSI-A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-------------------------------NG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QEEADMPSHL----SISTKM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L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M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AT5G51300SF1     527 KYAD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MANTAVQ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EGRTLAVRIA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PIAPPG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A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PPTQGYPPSNQPPGAYPSQQYATGGY----------STAPVPWGPPVPS-YSPYA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PPGSY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D30A3D" w:rsidRPr="00007718">
        <w:rPr>
          <w:rFonts w:ascii="Courier New" w:hAnsi="Courier New" w:cs="Courier New"/>
          <w:color w:val="000000"/>
          <w:sz w:val="10"/>
          <w:szCs w:val="10"/>
          <w:highlight w:val="white"/>
        </w:rPr>
        <w:t>.tubPhurSF1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_1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519 KFAD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ANSAIT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R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GRTIAVRVA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P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PG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A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MP--SYPVPNQSMGAYPSQRYAAGGPIGNPPGSYPPPGAPVPWGPPVPPPYAQYP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GA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D30A3D" w:rsidRPr="00007718">
        <w:rPr>
          <w:rFonts w:ascii="Courier New" w:hAnsi="Courier New" w:cs="Courier New"/>
          <w:color w:val="000000"/>
          <w:sz w:val="10"/>
          <w:szCs w:val="10"/>
          <w:highlight w:val="white"/>
        </w:rPr>
        <w:t>.tubPhurSF1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_2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549 KYSD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ANSAIA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C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GRTIAVRVA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P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PS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A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MP--PYPAPNQASGVYPSQQYATGGPIGPPGGY---AGTPVPWGPPVPPPYASYP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G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S.tubRIK         513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P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M-------P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PPPKF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NN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K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T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MEYGDD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IDG-----------------------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S.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tubPhurRIK  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513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P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M-------PP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PPKF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NN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K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T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MEYGDD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IDG-----------------------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S.lycRIK         513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P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M-------P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PPPKF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NN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N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K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T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MEYGDD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IDG-----------------------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S.penRIK         513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P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M-------P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PPPKF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K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NN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K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T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V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MEYGDD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IDG-----------------------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ArabRIK          505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SKTM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SSKSM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P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F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RS---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V-KKPN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V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T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LMEYGDD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D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P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D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E-----------------------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Z.mayRIK         543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M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-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PPKSM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PPPKF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EFLS---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R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ENKFFPL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K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-A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R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FD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VLP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RPR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E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EKNK-----------------------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AT5G51300SF1     626 -H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HGQHM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GMQ-Y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P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HVTQAPPPGTT-------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SSSE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QQS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GVQADSGAAT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I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PN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SVTAMPGQP------PYMSYPSYYNAVPPPTPPA--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D30A3D" w:rsidRPr="00007718">
        <w:rPr>
          <w:rFonts w:ascii="Courier New" w:hAnsi="Courier New" w:cs="Courier New"/>
          <w:color w:val="000000"/>
          <w:sz w:val="10"/>
          <w:szCs w:val="10"/>
          <w:highlight w:val="white"/>
        </w:rPr>
        <w:t>.tubPhurSF1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_1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626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AGQPI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GMQ-Y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I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A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AP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VSSGENQQTYTSPGEAQQNY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GMQSQ----------SV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SVKAMPPNAQPAYPTSSYSYPSYYGVTPPPP-PPS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D30A3D" w:rsidRPr="00007718">
        <w:rPr>
          <w:rFonts w:ascii="Courier New" w:hAnsi="Courier New" w:cs="Courier New"/>
          <w:color w:val="000000"/>
          <w:sz w:val="10"/>
          <w:szCs w:val="10"/>
          <w:highlight w:val="white"/>
        </w:rPr>
        <w:t>.tubPhurSF1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_2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652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P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QFV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GAQ-Y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P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M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P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GVP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Q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VSSGENQQ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N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YTSSGETQQSY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GVQSHNSAPVQ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PSYA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Y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SVAALPPHTQPAYPTSSYSYPSYYGMAPPPPLPPT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S.tubRIK         575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A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PKP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W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*---------------------------------------------------------------------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S.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tubPhurRIK  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575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C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A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PKP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W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*---------------------------------------------------------------------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S.lycRIK         576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A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PKP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W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----------------------------------------------------------------------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S.penRIK         575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L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K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SAV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TPKPF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W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----------------------------------------------------------------------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ArabRIK          573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L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R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------------------------------------------------------------------------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>Z.mayRIK         612 RH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CV-----------------------------------------------------------------------------------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  <w:t xml:space="preserve">AT5G51300SF1     719 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P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A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T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DHSQNMGNM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W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NPSVSTPDHSQGLVNAPWAPNPPMPPTVGYSQSMGNVPWAPKPPVQPPAENPSSVGESEYEKFMAEMK--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D30A3D" w:rsidRPr="00007718">
        <w:rPr>
          <w:rFonts w:ascii="Courier New" w:hAnsi="Courier New" w:cs="Courier New"/>
          <w:color w:val="000000"/>
          <w:sz w:val="10"/>
          <w:szCs w:val="10"/>
          <w:highlight w:val="white"/>
        </w:rPr>
        <w:t>.tubPhurSF1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_1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723 S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NGNYS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G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MSNV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W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----------PNPPTHA------------------PPSSAEKPAYGADAEYEKFMSEMKS*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br/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>S</w:t>
      </w:r>
      <w:r w:rsidR="00D30A3D" w:rsidRPr="00007718">
        <w:rPr>
          <w:rFonts w:ascii="Courier New" w:hAnsi="Courier New" w:cs="Courier New"/>
          <w:color w:val="000000"/>
          <w:sz w:val="10"/>
          <w:szCs w:val="10"/>
          <w:highlight w:val="white"/>
        </w:rPr>
        <w:t>.tubPhurSF1</w:t>
      </w:r>
      <w:r w:rsidR="00D30A3D">
        <w:rPr>
          <w:rFonts w:ascii="Courier New" w:hAnsi="Courier New" w:cs="Courier New"/>
          <w:color w:val="000000"/>
          <w:sz w:val="10"/>
          <w:szCs w:val="10"/>
          <w:highlight w:val="white"/>
        </w:rPr>
        <w:t xml:space="preserve">_2   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761 TQ</w:t>
      </w:r>
      <w:r w:rsidR="00E91259" w:rsidRPr="00F52911">
        <w:rPr>
          <w:rFonts w:ascii="Courier New" w:hAnsi="Courier New" w:cs="Courier New"/>
          <w:color w:val="FFFFFF"/>
          <w:sz w:val="10"/>
          <w:szCs w:val="10"/>
          <w:highlight w:val="darkGray"/>
        </w:rPr>
        <w:t>S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S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VDHSQSMSNVP</w:t>
      </w:r>
      <w:r w:rsidR="00E91259">
        <w:rPr>
          <w:rFonts w:ascii="Courier New" w:hAnsi="Courier New" w:cs="Courier New"/>
          <w:color w:val="FFFFFF"/>
          <w:sz w:val="10"/>
          <w:szCs w:val="10"/>
          <w:highlight w:val="black"/>
        </w:rPr>
        <w:t>WA</w:t>
      </w:r>
      <w:r w:rsidR="00E91259">
        <w:rPr>
          <w:rFonts w:ascii="Courier New" w:hAnsi="Courier New" w:cs="Courier New"/>
          <w:color w:val="000000"/>
          <w:sz w:val="10"/>
          <w:szCs w:val="10"/>
          <w:highlight w:val="white"/>
        </w:rPr>
        <w:t>--------------------SNPPEPAP------------APPPPPPPSAEKPPYGTDAEYEKFMSEMK*-</w:t>
      </w:r>
    </w:p>
    <w:p w14:paraId="04D81C82" w14:textId="77777777" w:rsidR="00621FA2" w:rsidRDefault="00621F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  <w:highlight w:val="white"/>
        </w:rPr>
      </w:pPr>
    </w:p>
    <w:p w14:paraId="79011457" w14:textId="77777777" w:rsidR="00621FA2" w:rsidRDefault="00621F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  <w:highlight w:val="white"/>
        </w:rPr>
      </w:pPr>
    </w:p>
    <w:p w14:paraId="06B6FC70" w14:textId="77777777" w:rsidR="00621FA2" w:rsidRDefault="00621F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  <w:highlight w:val="white"/>
        </w:rPr>
      </w:pPr>
    </w:p>
    <w:p w14:paraId="33C03D8F" w14:textId="77777777" w:rsidR="00621FA2" w:rsidRDefault="00621F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  <w:highlight w:val="white"/>
        </w:rPr>
      </w:pPr>
    </w:p>
    <w:p w14:paraId="1D7B3A11" w14:textId="77777777" w:rsidR="00621FA2" w:rsidRDefault="00621FA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0"/>
          <w:szCs w:val="10"/>
          <w:highlight w:val="white"/>
        </w:rPr>
      </w:pPr>
    </w:p>
    <w:p w14:paraId="122833E0" w14:textId="77777777" w:rsidR="00F52911" w:rsidRDefault="00F52911" w:rsidP="001450CE">
      <w:pPr>
        <w:spacing w:line="360" w:lineRule="auto"/>
        <w:rPr>
          <w:rFonts w:ascii="Times New Roman" w:hAnsi="Times New Roman"/>
          <w:bCs/>
          <w:sz w:val="20"/>
          <w:szCs w:val="20"/>
        </w:rPr>
      </w:pPr>
      <w:bookmarkStart w:id="0" w:name="_GoBack"/>
      <w:bookmarkEnd w:id="0"/>
    </w:p>
    <w:sectPr w:rsidR="00F52911">
      <w:pgSz w:w="11880" w:h="16820"/>
      <w:pgMar w:top="910" w:right="500" w:bottom="910" w:left="1000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FFE"/>
    <w:rsid w:val="00007718"/>
    <w:rsid w:val="001450CE"/>
    <w:rsid w:val="003D59F9"/>
    <w:rsid w:val="00531661"/>
    <w:rsid w:val="00621FA2"/>
    <w:rsid w:val="00C5020C"/>
    <w:rsid w:val="00D072FE"/>
    <w:rsid w:val="00D30A3D"/>
    <w:rsid w:val="00D428FF"/>
    <w:rsid w:val="00DA644A"/>
    <w:rsid w:val="00E91259"/>
    <w:rsid w:val="00F52911"/>
    <w:rsid w:val="00FA3FFE"/>
    <w:rsid w:val="00FB0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01BDD5"/>
  <w14:defaultImageDpi w14:val="0"/>
  <w15:docId w15:val="{93325685-322A-497E-8B54-001E500C9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Calibri"/>
        <w:lang w:val="ca-ES" w:eastAsia="ca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cs="Times New Roman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0FA205-BCA0-42E9-A4B3-5F4C816F1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1</Words>
  <Characters>8955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XSHADE</dc:creator>
  <cp:keywords/>
  <dc:description/>
  <cp:lastModifiedBy>Mercè</cp:lastModifiedBy>
  <cp:revision>2</cp:revision>
  <dcterms:created xsi:type="dcterms:W3CDTF">2021-01-14T15:01:00Z</dcterms:created>
  <dcterms:modified xsi:type="dcterms:W3CDTF">2021-01-14T15:01:00Z</dcterms:modified>
</cp:coreProperties>
</file>